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65F77" w14:textId="77777777" w:rsidR="000E3C4D" w:rsidRDefault="000E3C4D" w:rsidP="000E3C4D">
      <w:pPr>
        <w:pStyle w:val="Title"/>
        <w:jc w:val="center"/>
      </w:pPr>
      <w:r>
        <w:t xml:space="preserve">Supplementary File 1: </w:t>
      </w:r>
    </w:p>
    <w:p w14:paraId="1F0A153B" w14:textId="706F07A5" w:rsidR="000E3C4D" w:rsidRPr="000E3C4D" w:rsidRDefault="000E3C4D" w:rsidP="000E3C4D">
      <w:pPr>
        <w:pStyle w:val="Title"/>
        <w:jc w:val="center"/>
      </w:pPr>
      <w:r w:rsidRPr="000E3C4D">
        <w:t>Local Authority Staff Interview Topic Guide</w:t>
      </w:r>
    </w:p>
    <w:p w14:paraId="15D9C004" w14:textId="5DA80D74" w:rsidR="000E3C4D" w:rsidRDefault="000E3C4D" w:rsidP="000E3C4D"/>
    <w:p w14:paraId="1318F73B" w14:textId="3FD14EFA" w:rsidR="000E3C4D" w:rsidRDefault="000E3C4D" w:rsidP="000E3C4D"/>
    <w:p w14:paraId="5BCF9DAB" w14:textId="47723425" w:rsidR="000E3C4D" w:rsidRDefault="000E3C4D">
      <w:r>
        <w:br w:type="page"/>
      </w:r>
    </w:p>
    <w:p w14:paraId="41BB0D80" w14:textId="1DD422AD" w:rsidR="006F75E5" w:rsidRDefault="006F75E5" w:rsidP="7011A76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noProof/>
          <w:color w:val="000000" w:themeColor="text1"/>
        </w:rPr>
        <w:lastRenderedPageBreak/>
        <w:drawing>
          <wp:anchor distT="0" distB="0" distL="114300" distR="114300" simplePos="0" relativeHeight="251658240" behindDoc="0" locked="0" layoutInCell="1" allowOverlap="1" wp14:anchorId="57F59EC4" wp14:editId="5356310C">
            <wp:simplePos x="0" y="0"/>
            <wp:positionH relativeFrom="column">
              <wp:posOffset>4608144</wp:posOffset>
            </wp:positionH>
            <wp:positionV relativeFrom="paragraph">
              <wp:posOffset>-558317</wp:posOffset>
            </wp:positionV>
            <wp:extent cx="1828393" cy="548422"/>
            <wp:effectExtent l="0" t="0" r="635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393" cy="548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A74C6B" w14:textId="640B72AB" w:rsidR="007C17EF" w:rsidRDefault="00166B21" w:rsidP="0017754B">
      <w:pPr>
        <w:pStyle w:val="Title"/>
        <w:pBdr>
          <w:bottom w:val="single" w:sz="4" w:space="1" w:color="auto"/>
        </w:pBdr>
        <w:jc w:val="center"/>
        <w:rPr>
          <w:rFonts w:eastAsia="Calibri"/>
        </w:rPr>
      </w:pPr>
      <w:r>
        <w:rPr>
          <w:rFonts w:eastAsia="Calibri"/>
        </w:rPr>
        <w:t>CLEARWAYS</w:t>
      </w:r>
      <w:r w:rsidR="007E3D4C">
        <w:rPr>
          <w:rFonts w:eastAsia="Calibri"/>
        </w:rPr>
        <w:t xml:space="preserve"> Study</w:t>
      </w:r>
    </w:p>
    <w:p w14:paraId="71D60B98" w14:textId="033B6514" w:rsidR="00166B21" w:rsidRPr="0098206B" w:rsidRDefault="00166B21" w:rsidP="00166B21">
      <w:pPr>
        <w:pStyle w:val="Title"/>
        <w:jc w:val="center"/>
        <w:rPr>
          <w:rFonts w:eastAsia="Calibri"/>
        </w:rPr>
      </w:pPr>
      <w:r>
        <w:rPr>
          <w:rFonts w:eastAsia="Calibri"/>
        </w:rPr>
        <w:t>Examining air pollution and active travel</w:t>
      </w:r>
    </w:p>
    <w:p w14:paraId="543DFD6E" w14:textId="77777777" w:rsidR="007C17EF" w:rsidRDefault="007C17EF" w:rsidP="006F75E5">
      <w:pPr>
        <w:jc w:val="center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020CBCD" w14:textId="4C542C8D" w:rsidR="00B1014A" w:rsidRPr="007C17EF" w:rsidRDefault="74325C0F" w:rsidP="006F75E5">
      <w:pPr>
        <w:jc w:val="center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007C17EF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Local Authority Staff Interview Topic Guide</w:t>
      </w:r>
    </w:p>
    <w:p w14:paraId="7089E0EE" w14:textId="3FF05A8B" w:rsidR="00B1014A" w:rsidRDefault="00B1014A" w:rsidP="7011A76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FD2BAFC" w14:textId="5C5C7B70" w:rsidR="00B1014A" w:rsidRDefault="74325C0F" w:rsidP="610E5A3A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Introduction and verbal consent</w:t>
      </w:r>
    </w:p>
    <w:p w14:paraId="6818D1B4" w14:textId="4EB1647F" w:rsidR="00B1014A" w:rsidRDefault="74325C0F" w:rsidP="7011A76C">
      <w:pPr>
        <w:pStyle w:val="ListParagraph"/>
        <w:numPr>
          <w:ilvl w:val="0"/>
          <w:numId w:val="17"/>
        </w:numPr>
        <w:spacing w:line="240" w:lineRule="auto"/>
        <w:rPr>
          <w:rFonts w:eastAsiaTheme="minorEastAsia"/>
          <w:color w:val="000000" w:themeColor="text1"/>
          <w:sz w:val="24"/>
          <w:szCs w:val="24"/>
        </w:rPr>
      </w:pPr>
      <w:r w:rsidRPr="7011A76C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Introduce self</w:t>
      </w:r>
    </w:p>
    <w:p w14:paraId="562C2DEC" w14:textId="0B2CCE75" w:rsidR="00B1014A" w:rsidRDefault="74325C0F" w:rsidP="7011A76C">
      <w:pPr>
        <w:pStyle w:val="ListParagraph"/>
        <w:numPr>
          <w:ilvl w:val="0"/>
          <w:numId w:val="17"/>
        </w:numPr>
        <w:spacing w:line="240" w:lineRule="auto"/>
        <w:rPr>
          <w:rFonts w:eastAsiaTheme="minorEastAsia"/>
          <w:color w:val="000000" w:themeColor="text1"/>
          <w:sz w:val="24"/>
          <w:szCs w:val="24"/>
        </w:rPr>
      </w:pPr>
      <w:r w:rsidRPr="7011A76C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Re-cap aim of study</w:t>
      </w:r>
    </w:p>
    <w:p w14:paraId="648EFB3E" w14:textId="76BF4CF1" w:rsidR="00B1014A" w:rsidRDefault="74325C0F" w:rsidP="7011A76C">
      <w:pPr>
        <w:pStyle w:val="ListParagraph"/>
        <w:numPr>
          <w:ilvl w:val="0"/>
          <w:numId w:val="17"/>
        </w:numPr>
        <w:spacing w:line="240" w:lineRule="auto"/>
        <w:rPr>
          <w:color w:val="000000" w:themeColor="text1"/>
          <w:sz w:val="24"/>
          <w:szCs w:val="24"/>
        </w:rPr>
      </w:pPr>
      <w:r w:rsidRPr="7011A76C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Re-cap consent: Explain voluntary participation, audio record, anonymous quotes</w:t>
      </w:r>
    </w:p>
    <w:p w14:paraId="5D715012" w14:textId="34BCF2EE" w:rsidR="00B1014A" w:rsidRDefault="74325C0F" w:rsidP="7011A76C">
      <w:pPr>
        <w:pStyle w:val="ListParagraph"/>
        <w:numPr>
          <w:ilvl w:val="0"/>
          <w:numId w:val="17"/>
        </w:numPr>
        <w:spacing w:line="240" w:lineRule="auto"/>
        <w:rPr>
          <w:rFonts w:eastAsiaTheme="minorEastAsia"/>
          <w:color w:val="000000" w:themeColor="text1"/>
          <w:sz w:val="24"/>
          <w:szCs w:val="24"/>
        </w:rPr>
      </w:pPr>
      <w:r w:rsidRPr="7011A76C">
        <w:rPr>
          <w:rFonts w:ascii="Calibri" w:eastAsia="Calibri" w:hAnsi="Calibri" w:cs="Calibri"/>
          <w:color w:val="000000" w:themeColor="text1"/>
          <w:sz w:val="24"/>
          <w:szCs w:val="24"/>
        </w:rPr>
        <w:t>Switch audio recorder on</w:t>
      </w:r>
    </w:p>
    <w:p w14:paraId="3D071857" w14:textId="11202397" w:rsidR="00B1014A" w:rsidRDefault="74325C0F" w:rsidP="7011A76C">
      <w:pPr>
        <w:pStyle w:val="ListParagraph"/>
        <w:numPr>
          <w:ilvl w:val="0"/>
          <w:numId w:val="17"/>
        </w:numPr>
        <w:spacing w:line="240" w:lineRule="auto"/>
        <w:rPr>
          <w:color w:val="000000" w:themeColor="text1"/>
          <w:sz w:val="24"/>
          <w:szCs w:val="24"/>
        </w:rPr>
      </w:pPr>
      <w:r w:rsidRPr="7011A76C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For the audio recording, can I check that:</w:t>
      </w:r>
    </w:p>
    <w:p w14:paraId="2CFD1523" w14:textId="663AF1F1" w:rsidR="00B1014A" w:rsidRDefault="74325C0F" w:rsidP="7011A76C">
      <w:pPr>
        <w:pStyle w:val="ListParagraph"/>
        <w:numPr>
          <w:ilvl w:val="1"/>
          <w:numId w:val="17"/>
        </w:numPr>
        <w:spacing w:line="240" w:lineRule="auto"/>
        <w:rPr>
          <w:rFonts w:eastAsiaTheme="minorEastAsia"/>
          <w:color w:val="000000" w:themeColor="text1"/>
          <w:sz w:val="24"/>
          <w:szCs w:val="24"/>
        </w:rPr>
      </w:pPr>
      <w:r w:rsidRPr="7011A76C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You read and understood the study information sheet?</w:t>
      </w:r>
    </w:p>
    <w:p w14:paraId="0EC4F500" w14:textId="7C3D6D32" w:rsidR="00B1014A" w:rsidRDefault="74325C0F" w:rsidP="7011A76C">
      <w:pPr>
        <w:pStyle w:val="ListParagraph"/>
        <w:numPr>
          <w:ilvl w:val="1"/>
          <w:numId w:val="17"/>
        </w:numPr>
        <w:spacing w:line="240" w:lineRule="auto"/>
        <w:rPr>
          <w:rFonts w:eastAsiaTheme="minorEastAsia"/>
          <w:color w:val="000000" w:themeColor="text1"/>
          <w:sz w:val="24"/>
          <w:szCs w:val="24"/>
        </w:rPr>
      </w:pPr>
      <w:r w:rsidRPr="7011A76C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You know that taking part in the interview is voluntary and you are free to stop the interview at any point?</w:t>
      </w:r>
    </w:p>
    <w:p w14:paraId="709A4E87" w14:textId="35D0BDAC" w:rsidR="00B1014A" w:rsidRPr="003025B6" w:rsidRDefault="74325C0F" w:rsidP="51A7BD23">
      <w:pPr>
        <w:pStyle w:val="ListParagraph"/>
        <w:numPr>
          <w:ilvl w:val="1"/>
          <w:numId w:val="17"/>
        </w:numPr>
        <w:spacing w:line="240" w:lineRule="auto"/>
        <w:rPr>
          <w:rFonts w:eastAsiaTheme="minorEastAsia"/>
          <w:color w:val="000000" w:themeColor="text1"/>
          <w:sz w:val="24"/>
          <w:szCs w:val="24"/>
        </w:rPr>
      </w:pPr>
      <w:r w:rsidRPr="51A7BD2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You agree to our conversation being audio recorded?</w:t>
      </w:r>
    </w:p>
    <w:p w14:paraId="3A6F25CB" w14:textId="5312F6C6" w:rsidR="003025B6" w:rsidRPr="003025B6" w:rsidRDefault="7BC557C3" w:rsidP="51A7BD23">
      <w:pPr>
        <w:pStyle w:val="ListParagraph"/>
        <w:numPr>
          <w:ilvl w:val="1"/>
          <w:numId w:val="17"/>
        </w:numPr>
        <w:spacing w:line="240" w:lineRule="auto"/>
        <w:rPr>
          <w:rFonts w:eastAsiaTheme="minorEastAsia"/>
          <w:color w:val="000000" w:themeColor="text1"/>
          <w:sz w:val="24"/>
          <w:szCs w:val="24"/>
        </w:rPr>
      </w:pPr>
      <w:r w:rsidRPr="51A7BD2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You understand that quotations from the interview may be used to illustrate our findings, but it will not be possible to trace who said them?</w:t>
      </w:r>
    </w:p>
    <w:p w14:paraId="2D94BB14" w14:textId="515F6A7A" w:rsidR="003025B6" w:rsidRPr="003025B6" w:rsidRDefault="7BC557C3" w:rsidP="51A7BD23">
      <w:pPr>
        <w:pStyle w:val="ListParagraph"/>
        <w:numPr>
          <w:ilvl w:val="1"/>
          <w:numId w:val="17"/>
        </w:numPr>
        <w:spacing w:line="240" w:lineRule="auto"/>
        <w:rPr>
          <w:rFonts w:asciiTheme="minorEastAsia" w:eastAsiaTheme="minorEastAsia" w:hAnsiTheme="minorEastAsia" w:cstheme="minorEastAsia"/>
          <w:color w:val="000000" w:themeColor="text1"/>
          <w:sz w:val="24"/>
          <w:szCs w:val="24"/>
        </w:rPr>
      </w:pPr>
      <w:r w:rsidRPr="51A7BD23">
        <w:rPr>
          <w:rFonts w:eastAsiaTheme="minorEastAsia"/>
          <w:color w:val="000000" w:themeColor="text1"/>
          <w:sz w:val="24"/>
          <w:szCs w:val="24"/>
        </w:rPr>
        <w:t>You</w:t>
      </w:r>
      <w:r w:rsidR="003025B6" w:rsidRPr="51A7BD23">
        <w:rPr>
          <w:rFonts w:eastAsiaTheme="minorEastAsia"/>
          <w:color w:val="000000" w:themeColor="text1"/>
          <w:sz w:val="24"/>
          <w:szCs w:val="24"/>
        </w:rPr>
        <w:t xml:space="preserve"> understand that </w:t>
      </w:r>
      <w:r w:rsidR="4832E2F4" w:rsidRPr="51A7BD23">
        <w:rPr>
          <w:rFonts w:eastAsiaTheme="minorEastAsia"/>
          <w:color w:val="000000" w:themeColor="text1"/>
          <w:sz w:val="24"/>
          <w:szCs w:val="24"/>
        </w:rPr>
        <w:t xml:space="preserve">your </w:t>
      </w:r>
      <w:r w:rsidR="003025B6" w:rsidRPr="51A7BD23">
        <w:rPr>
          <w:rFonts w:eastAsiaTheme="minorEastAsia"/>
          <w:color w:val="000000" w:themeColor="text1"/>
          <w:sz w:val="24"/>
          <w:szCs w:val="24"/>
        </w:rPr>
        <w:t xml:space="preserve">comments cannot be removed once the transcription has been </w:t>
      </w:r>
      <w:proofErr w:type="spellStart"/>
      <w:r w:rsidR="003025B6" w:rsidRPr="51A7BD23">
        <w:rPr>
          <w:rFonts w:eastAsiaTheme="minorEastAsia"/>
          <w:color w:val="000000" w:themeColor="text1"/>
          <w:sz w:val="24"/>
          <w:szCs w:val="24"/>
        </w:rPr>
        <w:t>anonymised</w:t>
      </w:r>
      <w:proofErr w:type="spellEnd"/>
      <w:r w:rsidR="003025B6" w:rsidRPr="51A7BD23">
        <w:rPr>
          <w:rFonts w:eastAsiaTheme="minorEastAsia"/>
          <w:color w:val="000000" w:themeColor="text1"/>
          <w:sz w:val="24"/>
          <w:szCs w:val="24"/>
        </w:rPr>
        <w:t xml:space="preserve">. </w:t>
      </w:r>
    </w:p>
    <w:p w14:paraId="2409431B" w14:textId="0793D2B6" w:rsidR="003025B6" w:rsidRDefault="1AD58640" w:rsidP="51A7BD23">
      <w:pPr>
        <w:pStyle w:val="ListParagraph"/>
        <w:numPr>
          <w:ilvl w:val="1"/>
          <w:numId w:val="17"/>
        </w:numPr>
        <w:spacing w:line="240" w:lineRule="auto"/>
        <w:rPr>
          <w:rFonts w:eastAsiaTheme="minorEastAsia"/>
          <w:color w:val="000000" w:themeColor="text1"/>
          <w:sz w:val="24"/>
          <w:szCs w:val="24"/>
        </w:rPr>
      </w:pPr>
      <w:r w:rsidRPr="51A7BD23">
        <w:rPr>
          <w:rFonts w:eastAsiaTheme="minorEastAsia"/>
          <w:color w:val="000000" w:themeColor="text1"/>
          <w:sz w:val="24"/>
          <w:szCs w:val="24"/>
        </w:rPr>
        <w:t xml:space="preserve">You </w:t>
      </w:r>
      <w:r w:rsidR="00F56F51" w:rsidRPr="51A7BD23">
        <w:rPr>
          <w:rFonts w:eastAsiaTheme="minorEastAsia"/>
          <w:color w:val="000000" w:themeColor="text1"/>
          <w:sz w:val="24"/>
          <w:szCs w:val="24"/>
        </w:rPr>
        <w:t xml:space="preserve">understand that any personal and identifiable information </w:t>
      </w:r>
      <w:r w:rsidR="319A494C" w:rsidRPr="51A7BD23">
        <w:rPr>
          <w:rFonts w:eastAsiaTheme="minorEastAsia"/>
          <w:color w:val="000000" w:themeColor="text1"/>
          <w:sz w:val="24"/>
          <w:szCs w:val="24"/>
        </w:rPr>
        <w:t>you</w:t>
      </w:r>
      <w:r w:rsidR="00F56F51" w:rsidRPr="51A7BD23">
        <w:rPr>
          <w:rFonts w:eastAsiaTheme="minorEastAsia"/>
          <w:color w:val="000000" w:themeColor="text1"/>
          <w:sz w:val="24"/>
          <w:szCs w:val="24"/>
        </w:rPr>
        <w:t xml:space="preserve"> give will be kept confidential unless something </w:t>
      </w:r>
      <w:r w:rsidR="309C3FA3" w:rsidRPr="51A7BD23">
        <w:rPr>
          <w:rFonts w:eastAsiaTheme="minorEastAsia"/>
          <w:color w:val="000000" w:themeColor="text1"/>
          <w:sz w:val="24"/>
          <w:szCs w:val="24"/>
        </w:rPr>
        <w:t>you</w:t>
      </w:r>
      <w:r w:rsidR="00F56F51" w:rsidRPr="51A7BD23">
        <w:rPr>
          <w:rFonts w:eastAsiaTheme="minorEastAsia"/>
          <w:color w:val="000000" w:themeColor="text1"/>
          <w:sz w:val="24"/>
          <w:szCs w:val="24"/>
        </w:rPr>
        <w:t xml:space="preserve"> say indicates that </w:t>
      </w:r>
      <w:r w:rsidR="5DA1A170" w:rsidRPr="51A7BD23">
        <w:rPr>
          <w:rFonts w:eastAsiaTheme="minorEastAsia"/>
          <w:color w:val="000000" w:themeColor="text1"/>
          <w:sz w:val="24"/>
          <w:szCs w:val="24"/>
        </w:rPr>
        <w:t>you</w:t>
      </w:r>
      <w:r w:rsidR="00F56F51" w:rsidRPr="51A7BD23">
        <w:rPr>
          <w:rFonts w:eastAsiaTheme="minorEastAsia"/>
          <w:color w:val="000000" w:themeColor="text1"/>
          <w:sz w:val="24"/>
          <w:szCs w:val="24"/>
        </w:rPr>
        <w:t xml:space="preserve"> or someone else is at risk of harm.</w:t>
      </w:r>
    </w:p>
    <w:p w14:paraId="1BCF72FD" w14:textId="68616019" w:rsidR="00F743A6" w:rsidRDefault="188B92EA" w:rsidP="51A7BD23">
      <w:pPr>
        <w:pStyle w:val="ListParagraph"/>
        <w:numPr>
          <w:ilvl w:val="1"/>
          <w:numId w:val="17"/>
        </w:numPr>
        <w:spacing w:line="240" w:lineRule="auto"/>
        <w:rPr>
          <w:rFonts w:eastAsiaTheme="minorEastAsia"/>
          <w:color w:val="000000" w:themeColor="text1"/>
          <w:sz w:val="24"/>
          <w:szCs w:val="24"/>
        </w:rPr>
      </w:pPr>
      <w:r w:rsidRPr="51A7BD23">
        <w:rPr>
          <w:rFonts w:eastAsiaTheme="minorEastAsia"/>
          <w:color w:val="000000" w:themeColor="text1"/>
          <w:sz w:val="24"/>
          <w:szCs w:val="24"/>
        </w:rPr>
        <w:t>You</w:t>
      </w:r>
      <w:r w:rsidR="00F743A6" w:rsidRPr="51A7BD23">
        <w:rPr>
          <w:rFonts w:eastAsiaTheme="minorEastAsia"/>
          <w:color w:val="000000" w:themeColor="text1"/>
          <w:sz w:val="24"/>
          <w:szCs w:val="24"/>
        </w:rPr>
        <w:t xml:space="preserve"> understand that in the future </w:t>
      </w:r>
      <w:proofErr w:type="spellStart"/>
      <w:r w:rsidR="00F743A6" w:rsidRPr="51A7BD23">
        <w:rPr>
          <w:rFonts w:eastAsiaTheme="minorEastAsia"/>
          <w:color w:val="000000" w:themeColor="text1"/>
          <w:sz w:val="24"/>
          <w:szCs w:val="24"/>
        </w:rPr>
        <w:t>an</w:t>
      </w:r>
      <w:proofErr w:type="spellEnd"/>
      <w:r w:rsidR="00F743A6" w:rsidRPr="51A7BD23">
        <w:rPr>
          <w:rFonts w:eastAsiaTheme="minorEastAsia"/>
          <w:color w:val="000000" w:themeColor="text1"/>
          <w:sz w:val="24"/>
          <w:szCs w:val="24"/>
        </w:rPr>
        <w:t xml:space="preserve"> </w:t>
      </w:r>
      <w:proofErr w:type="spellStart"/>
      <w:r w:rsidR="00F743A6" w:rsidRPr="51A7BD23">
        <w:rPr>
          <w:rFonts w:eastAsiaTheme="minorEastAsia"/>
          <w:color w:val="000000" w:themeColor="text1"/>
          <w:sz w:val="24"/>
          <w:szCs w:val="24"/>
        </w:rPr>
        <w:t>anonymised</w:t>
      </w:r>
      <w:proofErr w:type="spellEnd"/>
      <w:r w:rsidR="00F743A6" w:rsidRPr="51A7BD23">
        <w:rPr>
          <w:rFonts w:eastAsiaTheme="minorEastAsia"/>
          <w:color w:val="000000" w:themeColor="text1"/>
          <w:sz w:val="24"/>
          <w:szCs w:val="24"/>
        </w:rPr>
        <w:t xml:space="preserve"> transcript of </w:t>
      </w:r>
      <w:r w:rsidR="5E51D3A6" w:rsidRPr="51A7BD23">
        <w:rPr>
          <w:rFonts w:eastAsiaTheme="minorEastAsia"/>
          <w:color w:val="000000" w:themeColor="text1"/>
          <w:sz w:val="24"/>
          <w:szCs w:val="24"/>
        </w:rPr>
        <w:t>your</w:t>
      </w:r>
      <w:r w:rsidR="00F743A6" w:rsidRPr="51A7BD23">
        <w:rPr>
          <w:rFonts w:eastAsiaTheme="minorEastAsia"/>
          <w:color w:val="000000" w:themeColor="text1"/>
          <w:sz w:val="24"/>
          <w:szCs w:val="24"/>
        </w:rPr>
        <w:t xml:space="preserve"> interview may be shared with other researchers for use in other studies. All such requests for sharing will be reviewed by the University of Bristol Research Data Access Committee.</w:t>
      </w:r>
    </w:p>
    <w:p w14:paraId="7B8DA8F1" w14:textId="4C5F550A" w:rsidR="00B1014A" w:rsidRDefault="74325C0F" w:rsidP="51A7BD23">
      <w:pPr>
        <w:pStyle w:val="ListParagraph"/>
        <w:numPr>
          <w:ilvl w:val="1"/>
          <w:numId w:val="17"/>
        </w:numPr>
        <w:spacing w:line="240" w:lineRule="auto"/>
        <w:rPr>
          <w:rFonts w:eastAsiaTheme="minorEastAsia"/>
          <w:color w:val="000000" w:themeColor="text1"/>
          <w:sz w:val="24"/>
          <w:szCs w:val="24"/>
        </w:rPr>
      </w:pPr>
      <w:r w:rsidRPr="51A7BD2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You agree to take part in the study?</w:t>
      </w:r>
    </w:p>
    <w:p w14:paraId="7EE1C30E" w14:textId="5416ED43" w:rsidR="610E5A3A" w:rsidRDefault="51A7BD23" w:rsidP="610E5A3A">
      <w:pPr>
        <w:rPr>
          <w:b/>
          <w:bCs/>
          <w:sz w:val="24"/>
          <w:szCs w:val="24"/>
        </w:rPr>
      </w:pPr>
      <w:r>
        <w:br w:type="page"/>
      </w:r>
      <w:r w:rsidR="52BEE3F7" w:rsidRPr="610E5A3A">
        <w:rPr>
          <w:b/>
          <w:bCs/>
          <w:sz w:val="24"/>
          <w:szCs w:val="24"/>
        </w:rPr>
        <w:lastRenderedPageBreak/>
        <w:t>Start</w:t>
      </w:r>
    </w:p>
    <w:p w14:paraId="322725EB" w14:textId="5A9B61FE" w:rsidR="52BEE3F7" w:rsidRDefault="52BEE3F7" w:rsidP="610E5A3A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Can you briefly describe your role in the local authority?</w:t>
      </w:r>
    </w:p>
    <w:p w14:paraId="4B8A0800" w14:textId="25A585EA" w:rsidR="52BEE3F7" w:rsidRDefault="52BEE3F7" w:rsidP="610E5A3A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Can you briefly describe the local air quality strategy?</w:t>
      </w:r>
    </w:p>
    <w:p w14:paraId="78253431" w14:textId="488831F5" w:rsidR="52BEE3F7" w:rsidRDefault="52BEE3F7" w:rsidP="610E5A3A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How does transport strategy fit into this picture?</w:t>
      </w:r>
    </w:p>
    <w:p w14:paraId="667BD9C4" w14:textId="0C4433C3" w:rsidR="52BEE3F7" w:rsidRDefault="52BEE3F7" w:rsidP="610E5A3A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How does active travel fit into this picture?</w:t>
      </w:r>
    </w:p>
    <w:p w14:paraId="6A607DF9" w14:textId="4FA3CDCE" w:rsidR="610E5A3A" w:rsidRDefault="610E5A3A" w:rsidP="610E5A3A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399D2CBA" w14:textId="2CC22B6B" w:rsidR="52BEE3F7" w:rsidRDefault="52BEE3F7" w:rsidP="610E5A3A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Required AQ monitoring and management</w:t>
      </w:r>
    </w:p>
    <w:p w14:paraId="02217424" w14:textId="24616F63" w:rsidR="52BEE3F7" w:rsidRDefault="52BEE3F7" w:rsidP="610E5A3A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Thinking about the statutory air quality monitoring and management you do...</w:t>
      </w:r>
    </w:p>
    <w:p w14:paraId="48FADDA4" w14:textId="5B3A5EC9" w:rsidR="00617B86" w:rsidRDefault="00617B86" w:rsidP="610E5A3A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AQMAs &amp; Action Plans</w:t>
      </w:r>
    </w:p>
    <w:p w14:paraId="23ACF09E" w14:textId="4EA2C0CA" w:rsidR="00C774C8" w:rsidRPr="00726712" w:rsidRDefault="00E770D2" w:rsidP="00726712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[If they have any AQMAs…] </w:t>
      </w:r>
      <w:r w:rsidR="00C774C8">
        <w:rPr>
          <w:rFonts w:ascii="Calibri" w:eastAsia="Calibri" w:hAnsi="Calibri" w:cs="Calibri"/>
          <w:color w:val="000000" w:themeColor="text1"/>
          <w:sz w:val="24"/>
          <w:szCs w:val="24"/>
        </w:rPr>
        <w:t>can you briefly tell me a little about your AQMAs?</w:t>
      </w:r>
    </w:p>
    <w:p w14:paraId="54CAD75A" w14:textId="526F4734" w:rsidR="00726712" w:rsidRPr="00726712" w:rsidRDefault="00726712" w:rsidP="00726712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What have you done in these areas to improve air quality?</w:t>
      </w:r>
      <w:r w:rsidR="000C586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Action Plans)</w:t>
      </w:r>
    </w:p>
    <w:p w14:paraId="2588EC78" w14:textId="0EC608D1" w:rsidR="00E770D2" w:rsidRDefault="000C5866" w:rsidP="610E5A3A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/>
          <w:color w:val="000000" w:themeColor="text1"/>
          <w:sz w:val="24"/>
          <w:szCs w:val="24"/>
        </w:rPr>
        <w:t>What informs the design and implementation of your</w:t>
      </w:r>
      <w:r w:rsidR="00450EF5">
        <w:rPr>
          <w:rFonts w:eastAsiaTheme="minorEastAsia"/>
          <w:color w:val="000000" w:themeColor="text1"/>
          <w:sz w:val="24"/>
          <w:szCs w:val="24"/>
        </w:rPr>
        <w:t xml:space="preserve"> AQ Action Plans?</w:t>
      </w:r>
    </w:p>
    <w:p w14:paraId="5E4CE768" w14:textId="1EEB01A6" w:rsidR="00367A35" w:rsidRDefault="00367A35" w:rsidP="00367A35">
      <w:pPr>
        <w:pStyle w:val="ListParagraph"/>
        <w:numPr>
          <w:ilvl w:val="1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/>
          <w:color w:val="000000" w:themeColor="text1"/>
          <w:sz w:val="24"/>
          <w:szCs w:val="24"/>
        </w:rPr>
        <w:t>Resources</w:t>
      </w:r>
    </w:p>
    <w:p w14:paraId="5B8DA9FF" w14:textId="75AD785F" w:rsidR="00C55FDC" w:rsidRDefault="00367A35" w:rsidP="00C55FDC">
      <w:pPr>
        <w:pStyle w:val="ListParagraph"/>
        <w:numPr>
          <w:ilvl w:val="1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/>
          <w:color w:val="000000" w:themeColor="text1"/>
          <w:sz w:val="24"/>
          <w:szCs w:val="24"/>
        </w:rPr>
        <w:t xml:space="preserve">Trade-offs / competing priorities </w:t>
      </w:r>
      <w:r w:rsidR="00C55FDC">
        <w:rPr>
          <w:rFonts w:eastAsiaTheme="minorEastAsia"/>
          <w:color w:val="000000" w:themeColor="text1"/>
          <w:sz w:val="24"/>
          <w:szCs w:val="24"/>
        </w:rPr>
        <w:t xml:space="preserve">(transport, public health, local economy </w:t>
      </w:r>
      <w:proofErr w:type="spellStart"/>
      <w:r w:rsidR="00C55FDC">
        <w:rPr>
          <w:rFonts w:eastAsiaTheme="minorEastAsia"/>
          <w:color w:val="000000" w:themeColor="text1"/>
          <w:sz w:val="24"/>
          <w:szCs w:val="24"/>
        </w:rPr>
        <w:t>etc</w:t>
      </w:r>
      <w:proofErr w:type="spellEnd"/>
      <w:r w:rsidR="00C55FDC">
        <w:rPr>
          <w:rFonts w:eastAsiaTheme="minorEastAsia"/>
          <w:color w:val="000000" w:themeColor="text1"/>
          <w:sz w:val="24"/>
          <w:szCs w:val="24"/>
        </w:rPr>
        <w:t>)</w:t>
      </w:r>
    </w:p>
    <w:p w14:paraId="1AEFC7AE" w14:textId="4D239D10" w:rsidR="003D3856" w:rsidRDefault="003D3856" w:rsidP="003D3856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/>
          <w:color w:val="000000" w:themeColor="text1"/>
          <w:sz w:val="24"/>
          <w:szCs w:val="24"/>
        </w:rPr>
        <w:t xml:space="preserve">What </w:t>
      </w:r>
      <w:r w:rsidR="00991542">
        <w:rPr>
          <w:rFonts w:eastAsiaTheme="minorEastAsia"/>
          <w:color w:val="000000" w:themeColor="text1"/>
          <w:sz w:val="24"/>
          <w:szCs w:val="24"/>
        </w:rPr>
        <w:t>interventions</w:t>
      </w:r>
      <w:r>
        <w:rPr>
          <w:rFonts w:eastAsiaTheme="minorEastAsia"/>
          <w:color w:val="000000" w:themeColor="text1"/>
          <w:sz w:val="24"/>
          <w:szCs w:val="24"/>
        </w:rPr>
        <w:t xml:space="preserve"> were available / considered?</w:t>
      </w:r>
    </w:p>
    <w:p w14:paraId="546B9BA7" w14:textId="0630B588" w:rsidR="00991542" w:rsidRPr="00991542" w:rsidRDefault="00991542" w:rsidP="00991542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How have you consulted with the public and other </w:t>
      </w:r>
      <w:proofErr w:type="spellStart"/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organisations</w:t>
      </w:r>
      <w:proofErr w:type="spellEnd"/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e.g. local businesses, places of worship, schools)?</w:t>
      </w:r>
    </w:p>
    <w:p w14:paraId="15B0D9EE" w14:textId="415B2DA5" w:rsidR="00991542" w:rsidRPr="00BC5DB2" w:rsidRDefault="00991542" w:rsidP="00991542">
      <w:pPr>
        <w:pStyle w:val="ListParagraph"/>
        <w:numPr>
          <w:ilvl w:val="1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What is the aim of the consultation?</w:t>
      </w:r>
    </w:p>
    <w:p w14:paraId="274273D3" w14:textId="7EB768B4" w:rsidR="00E770D2" w:rsidRPr="00617B86" w:rsidRDefault="00BC5DB2" w:rsidP="00617B86">
      <w:pPr>
        <w:pStyle w:val="ListParagraph"/>
        <w:numPr>
          <w:ilvl w:val="1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How does it influence what gets put in place?</w:t>
      </w:r>
    </w:p>
    <w:p w14:paraId="27C4D235" w14:textId="0E948F39" w:rsidR="00813C2D" w:rsidRPr="00617B86" w:rsidRDefault="00617B86" w:rsidP="00617B86">
      <w:pPr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/>
          <w:color w:val="000000" w:themeColor="text1"/>
          <w:sz w:val="24"/>
          <w:szCs w:val="24"/>
        </w:rPr>
        <w:t>AQ Data</w:t>
      </w:r>
    </w:p>
    <w:p w14:paraId="367B8D40" w14:textId="77777777" w:rsidR="004F171A" w:rsidRPr="004F171A" w:rsidRDefault="52BEE3F7" w:rsidP="610E5A3A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 w:rsidRPr="004F171A">
        <w:rPr>
          <w:rFonts w:ascii="Calibri" w:eastAsia="Calibri" w:hAnsi="Calibri" w:cs="Calibri"/>
          <w:color w:val="000000" w:themeColor="text1"/>
          <w:sz w:val="24"/>
          <w:szCs w:val="24"/>
        </w:rPr>
        <w:t>What air quality data is routinely collected?</w:t>
      </w:r>
    </w:p>
    <w:p w14:paraId="09C09D96" w14:textId="3CEF8491" w:rsidR="52BEE3F7" w:rsidRPr="004F171A" w:rsidRDefault="004F171A" w:rsidP="004F171A">
      <w:pPr>
        <w:pStyle w:val="ListParagraph"/>
        <w:numPr>
          <w:ilvl w:val="1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F</w:t>
      </w:r>
      <w:r w:rsidR="52BEE3F7" w:rsidRPr="004F171A">
        <w:rPr>
          <w:rFonts w:ascii="Calibri" w:eastAsia="Calibri" w:hAnsi="Calibri" w:cs="Calibri"/>
          <w:color w:val="000000" w:themeColor="text1"/>
          <w:sz w:val="24"/>
          <w:szCs w:val="24"/>
        </w:rPr>
        <w:t>ormat and availability of this data?</w:t>
      </w:r>
    </w:p>
    <w:p w14:paraId="7A3E0BD3" w14:textId="77777777" w:rsidR="00C83AE2" w:rsidRPr="00C83AE2" w:rsidRDefault="52BEE3F7" w:rsidP="610E5A3A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How good is the data/modelling for informing your </w:t>
      </w:r>
      <w:r w:rsidR="004F171A">
        <w:rPr>
          <w:rFonts w:ascii="Calibri" w:eastAsia="Calibri" w:hAnsi="Calibri" w:cs="Calibri"/>
          <w:color w:val="000000" w:themeColor="text1"/>
          <w:sz w:val="24"/>
          <w:szCs w:val="24"/>
        </w:rPr>
        <w:t>AQ management</w:t>
      </w: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</w:p>
    <w:p w14:paraId="0FE3DF52" w14:textId="77777777" w:rsidR="00C51C9E" w:rsidRPr="00C51C9E" w:rsidRDefault="00C51C9E" w:rsidP="00C83AE2">
      <w:pPr>
        <w:pStyle w:val="ListParagraph"/>
        <w:numPr>
          <w:ilvl w:val="1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How do you use the data?</w:t>
      </w:r>
    </w:p>
    <w:p w14:paraId="172966DD" w14:textId="3215F850" w:rsidR="52BEE3F7" w:rsidRDefault="52BEE3F7" w:rsidP="00C83AE2">
      <w:pPr>
        <w:pStyle w:val="ListParagraph"/>
        <w:numPr>
          <w:ilvl w:val="1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could be better?</w:t>
      </w:r>
    </w:p>
    <w:p w14:paraId="090D6846" w14:textId="6724FB1F" w:rsidR="52BEE3F7" w:rsidRPr="002D1D3F" w:rsidRDefault="52BEE3F7" w:rsidP="00C83AE2">
      <w:pPr>
        <w:pStyle w:val="ListParagraph"/>
        <w:numPr>
          <w:ilvl w:val="1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else would help?</w:t>
      </w:r>
    </w:p>
    <w:p w14:paraId="10C2C196" w14:textId="77777777" w:rsidR="002D1D3F" w:rsidRPr="004B4EB2" w:rsidRDefault="002D1D3F" w:rsidP="002D1D3F">
      <w:pPr>
        <w:pStyle w:val="ListParagraph"/>
        <w:ind w:left="1440"/>
        <w:rPr>
          <w:rFonts w:eastAsiaTheme="minorEastAsia"/>
          <w:color w:val="000000" w:themeColor="text1"/>
          <w:sz w:val="24"/>
          <w:szCs w:val="24"/>
        </w:rPr>
      </w:pPr>
    </w:p>
    <w:p w14:paraId="65854088" w14:textId="6F8F4A5E" w:rsidR="004B4EB2" w:rsidRDefault="004B4EB2" w:rsidP="004B4EB2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[If not AQ specialist] </w:t>
      </w:r>
      <w:r w:rsidR="002D1D3F">
        <w:rPr>
          <w:rFonts w:ascii="Calibri" w:eastAsia="Calibri" w:hAnsi="Calibri" w:cs="Calibri"/>
          <w:color w:val="000000" w:themeColor="text1"/>
          <w:sz w:val="24"/>
          <w:szCs w:val="24"/>
        </w:rPr>
        <w:t>How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do you work with the AQ team?</w:t>
      </w:r>
    </w:p>
    <w:p w14:paraId="38FF3E07" w14:textId="73CCE810" w:rsidR="610E5A3A" w:rsidRDefault="610E5A3A" w:rsidP="610E5A3A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4D6BFD8E" w14:textId="015253E8" w:rsidR="52BEE3F7" w:rsidRDefault="52BEE3F7" w:rsidP="610E5A3A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Wider use of AQ data</w:t>
      </w:r>
    </w:p>
    <w:p w14:paraId="5F6F12F5" w14:textId="42C4B179" w:rsidR="52BEE3F7" w:rsidRDefault="52BEE3F7" w:rsidP="610E5A3A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Apart from the statutory requirements to monitor and manage AQ...</w:t>
      </w:r>
    </w:p>
    <w:p w14:paraId="25B3385E" w14:textId="24A3786B" w:rsidR="52BEE3F7" w:rsidRDefault="52BEE3F7" w:rsidP="610E5A3A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How is AQ work used to inform </w:t>
      </w:r>
      <w:r w:rsidR="005043E7">
        <w:rPr>
          <w:rFonts w:ascii="Calibri" w:eastAsia="Calibri" w:hAnsi="Calibri" w:cs="Calibri"/>
          <w:color w:val="000000" w:themeColor="text1"/>
          <w:sz w:val="24"/>
          <w:szCs w:val="24"/>
        </w:rPr>
        <w:t>the local authorities</w:t>
      </w: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strategies and plans? - e.g. </w:t>
      </w:r>
      <w:r w:rsidR="005043E7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ublic health, </w:t>
      </w: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transport works, other departments/teams?</w:t>
      </w:r>
    </w:p>
    <w:p w14:paraId="46203F61" w14:textId="4A0F6BB8" w:rsidR="52BEE3F7" w:rsidRDefault="52BEE3F7" w:rsidP="610E5A3A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To what extent do air quality considerations influence transport policy/plans? - Formally or informally</w:t>
      </w:r>
    </w:p>
    <w:p w14:paraId="42661DF7" w14:textId="306C2FF5" w:rsidR="52BEE3F7" w:rsidRDefault="52BEE3F7" w:rsidP="610E5A3A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affects your ability to influence / make changes to those plans?</w:t>
      </w:r>
    </w:p>
    <w:p w14:paraId="1BC8828D" w14:textId="3C0D0709" w:rsidR="52BEE3F7" w:rsidRDefault="52BEE3F7" w:rsidP="610E5A3A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decisions have been made in recent years, where air quality considerations played a role? - What schemes/interventions have been put in place?</w:t>
      </w:r>
      <w:r w:rsidR="00F87EE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8C7628">
        <w:rPr>
          <w:rFonts w:ascii="Calibri" w:eastAsia="Calibri" w:hAnsi="Calibri" w:cs="Calibri"/>
          <w:color w:val="000000" w:themeColor="text1"/>
          <w:sz w:val="24"/>
          <w:szCs w:val="24"/>
        </w:rPr>
        <w:t>–</w:t>
      </w:r>
      <w:r w:rsidR="00F87EE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WHY</w:t>
      </w:r>
      <w:r w:rsidR="008C7628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</w:p>
    <w:p w14:paraId="1E907258" w14:textId="3BE1BC1B" w:rsidR="52BEE3F7" w:rsidRDefault="52BEE3F7" w:rsidP="610E5A3A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hat </w:t>
      </w:r>
      <w:proofErr w:type="spellStart"/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behaviour</w:t>
      </w:r>
      <w:proofErr w:type="spellEnd"/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changes and health impacts are anticipated? – How is this evaluated?</w:t>
      </w:r>
    </w:p>
    <w:p w14:paraId="4B63BE9D" w14:textId="20C33442" w:rsidR="52BEE3F7" w:rsidRDefault="52BEE3F7" w:rsidP="610E5A3A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How good is your air quality data/modelling for informing transport plans? - What could be better?</w:t>
      </w:r>
    </w:p>
    <w:p w14:paraId="401C1478" w14:textId="3B02056A" w:rsidR="52BEE3F7" w:rsidRDefault="52BEE3F7" w:rsidP="610E5A3A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evidence would have been helpful to make decisions?</w:t>
      </w:r>
    </w:p>
    <w:p w14:paraId="5C1B9DA8" w14:textId="202AE3F6" w:rsidR="52BEE3F7" w:rsidRDefault="52BEE3F7" w:rsidP="610E5A3A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else would have been helpful to make decisions?</w:t>
      </w:r>
    </w:p>
    <w:p w14:paraId="3F8B400F" w14:textId="676698C8" w:rsidR="52BEE3F7" w:rsidRDefault="52BEE3F7" w:rsidP="610E5A3A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would help future decision making?</w:t>
      </w:r>
    </w:p>
    <w:p w14:paraId="0DD61C3C" w14:textId="67A9B98B" w:rsidR="610E5A3A" w:rsidRDefault="610E5A3A" w:rsidP="610E5A3A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6E614FB" w14:textId="1083C3C0" w:rsidR="52BEE3F7" w:rsidRDefault="52BEE3F7" w:rsidP="610E5A3A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Changes in response to COVID-19</w:t>
      </w:r>
    </w:p>
    <w:p w14:paraId="0A72D68C" w14:textId="57646E81" w:rsidR="52BEE3F7" w:rsidRDefault="52BEE3F7" w:rsidP="610E5A3A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How have air quality management plans changed because of the COVID-19 pandemic?</w:t>
      </w:r>
    </w:p>
    <w:p w14:paraId="48DEB5A4" w14:textId="3109E396" w:rsidR="52BEE3F7" w:rsidRDefault="52BEE3F7" w:rsidP="610E5A3A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How have transport and / or active travel plans changed because of the COVID-19 pandemic?</w:t>
      </w:r>
    </w:p>
    <w:p w14:paraId="3016CD81" w14:textId="676EE505" w:rsidR="52BEE3F7" w:rsidRDefault="52BEE3F7" w:rsidP="610E5A3A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How do these changes fit into your previous transport and air quality strategies? </w:t>
      </w:r>
    </w:p>
    <w:p w14:paraId="1B7BBE34" w14:textId="0EEF34F9" w:rsidR="52BEE3F7" w:rsidRDefault="52BEE3F7" w:rsidP="610E5A3A">
      <w:pPr>
        <w:pStyle w:val="ListParagraph"/>
        <w:numPr>
          <w:ilvl w:val="1"/>
          <w:numId w:val="2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Have the changes in (public) </w:t>
      </w:r>
      <w:proofErr w:type="spellStart"/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behaviour</w:t>
      </w:r>
      <w:proofErr w:type="spellEnd"/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due to COVID-19 facilitated a more rapid implementation of air quality management plans, if so how?</w:t>
      </w:r>
    </w:p>
    <w:p w14:paraId="4D394872" w14:textId="49C3FB47" w:rsidR="52BEE3F7" w:rsidRDefault="52BEE3F7" w:rsidP="610E5A3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How did you consult with the public and other </w:t>
      </w:r>
      <w:proofErr w:type="spellStart"/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organisations</w:t>
      </w:r>
      <w:proofErr w:type="spellEnd"/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</w:p>
    <w:p w14:paraId="769F8852" w14:textId="2819924E" w:rsidR="52BEE3F7" w:rsidRDefault="52BEE3F7" w:rsidP="610E5A3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are your future plans for these changes?</w:t>
      </w:r>
    </w:p>
    <w:p w14:paraId="6823E111" w14:textId="562601A2" w:rsidR="52BEE3F7" w:rsidRDefault="52BEE3F7" w:rsidP="610E5A3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feedback have you had on recent changes?</w:t>
      </w:r>
    </w:p>
    <w:p w14:paraId="14B9721B" w14:textId="22EE0096" w:rsidR="52BEE3F7" w:rsidRDefault="52BEE3F7" w:rsidP="610E5A3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impacts have the recent changes had?</w:t>
      </w:r>
    </w:p>
    <w:p w14:paraId="20BC6249" w14:textId="77777777" w:rsidR="000B4E05" w:rsidRDefault="000B4E05" w:rsidP="00F51862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5842E72" w14:textId="5E9BB1B0" w:rsidR="00F51862" w:rsidRDefault="00F51862" w:rsidP="00F51862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Public Health specific questions</w:t>
      </w:r>
    </w:p>
    <w:p w14:paraId="17BBAA62" w14:textId="2BFB193D" w:rsidR="00F51862" w:rsidRDefault="00892A2F" w:rsidP="00F51862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How does public health use air quality data?</w:t>
      </w:r>
    </w:p>
    <w:p w14:paraId="284DAC84" w14:textId="2FD5F77D" w:rsidR="00892A2F" w:rsidRDefault="00892A2F" w:rsidP="00892A2F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To what extent is air quality treated as a public health issue?</w:t>
      </w:r>
    </w:p>
    <w:p w14:paraId="3E8443F6" w14:textId="29D7D0A4" w:rsidR="00892A2F" w:rsidRDefault="00862252" w:rsidP="00892A2F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How do air quality issues inform public health priorities and strategy?</w:t>
      </w:r>
    </w:p>
    <w:p w14:paraId="576BE9B6" w14:textId="42ECCC38" w:rsidR="00EB193F" w:rsidRDefault="00EB193F" w:rsidP="00892A2F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How does public health integrate/influence other departments around air quality</w:t>
      </w:r>
      <w:r w:rsidR="005B749B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</w:p>
    <w:p w14:paraId="11634FFF" w14:textId="5EA3C4A7" w:rsidR="005B749B" w:rsidRDefault="005B749B" w:rsidP="005B749B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What affects your ability to integrate/influence?</w:t>
      </w:r>
    </w:p>
    <w:p w14:paraId="4BBC29C9" w14:textId="25A793FF" w:rsidR="005B749B" w:rsidRDefault="005B749B" w:rsidP="005B749B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What mechanisms are</w:t>
      </w:r>
      <w:r w:rsidR="0062620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here to enable it?</w:t>
      </w:r>
    </w:p>
    <w:p w14:paraId="501635D8" w14:textId="01CD72F4" w:rsidR="00147723" w:rsidRPr="001624FC" w:rsidRDefault="00626209" w:rsidP="610E5A3A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What would help?</w:t>
      </w:r>
    </w:p>
    <w:p w14:paraId="576F3DE1" w14:textId="3BC135F1" w:rsidR="52BEE3F7" w:rsidRDefault="52BEE3F7" w:rsidP="610E5A3A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Finish</w:t>
      </w:r>
    </w:p>
    <w:p w14:paraId="4CA35BBD" w14:textId="6F8ADAB0" w:rsidR="52BEE3F7" w:rsidRDefault="52BEE3F7" w:rsidP="610E5A3A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do you think you do well, that it would be helpful to share with other local authorities?</w:t>
      </w:r>
    </w:p>
    <w:p w14:paraId="27408821" w14:textId="598EA8E6" w:rsidR="52BEE3F7" w:rsidRDefault="52BEE3F7" w:rsidP="610E5A3A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  <w:sz w:val="24"/>
          <w:szCs w:val="24"/>
        </w:rPr>
      </w:pPr>
      <w:r w:rsidRPr="610E5A3A">
        <w:rPr>
          <w:rFonts w:ascii="Calibri" w:eastAsia="Calibri" w:hAnsi="Calibri" w:cs="Calibri"/>
          <w:color w:val="000000" w:themeColor="text1"/>
          <w:sz w:val="24"/>
          <w:szCs w:val="24"/>
        </w:rPr>
        <w:t>What other key aspects of air quality management have I not asked you about?</w:t>
      </w:r>
    </w:p>
    <w:sectPr w:rsidR="52BEE3F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CE1B0" w14:textId="77777777" w:rsidR="00C924A7" w:rsidRDefault="00C924A7" w:rsidP="009E08F7">
      <w:pPr>
        <w:spacing w:after="0" w:line="240" w:lineRule="auto"/>
      </w:pPr>
      <w:r>
        <w:separator/>
      </w:r>
    </w:p>
  </w:endnote>
  <w:endnote w:type="continuationSeparator" w:id="0">
    <w:p w14:paraId="1FF1D895" w14:textId="77777777" w:rsidR="00C924A7" w:rsidRDefault="00C924A7" w:rsidP="009E0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A44F4" w14:textId="0484107D" w:rsidR="005D066B" w:rsidRDefault="000B4E05" w:rsidP="00AE4F83">
    <w:pPr>
      <w:pStyle w:val="Footer"/>
    </w:pPr>
    <w:fldSimple w:instr=" FILENAME \* MERGEFORMAT ">
      <w:r>
        <w:rPr>
          <w:noProof/>
        </w:rPr>
        <w:t>Clearways_LA_AQ_decision_making_TOPIC_GUIDE_suppl_file_1_v1.docx</w:t>
      </w:r>
    </w:fldSimple>
    <w:r w:rsidR="005D066B">
      <w:tab/>
    </w:r>
    <w:sdt>
      <w:sdtPr>
        <w:id w:val="-1759967512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5D066B" w:rsidRPr="000B4E05">
              <w:rPr>
                <w:sz w:val="24"/>
                <w:szCs w:val="24"/>
              </w:rPr>
              <w:fldChar w:fldCharType="begin"/>
            </w:r>
            <w:r w:rsidR="005D066B" w:rsidRPr="000B4E05">
              <w:instrText xml:space="preserve"> PAGE </w:instrText>
            </w:r>
            <w:r w:rsidR="005D066B" w:rsidRPr="000B4E05">
              <w:rPr>
                <w:sz w:val="24"/>
                <w:szCs w:val="24"/>
              </w:rPr>
              <w:fldChar w:fldCharType="separate"/>
            </w:r>
            <w:r w:rsidR="005D066B" w:rsidRPr="000B4E05">
              <w:rPr>
                <w:noProof/>
              </w:rPr>
              <w:t>2</w:t>
            </w:r>
            <w:r w:rsidR="005D066B" w:rsidRPr="000B4E05">
              <w:rPr>
                <w:sz w:val="24"/>
                <w:szCs w:val="24"/>
              </w:rPr>
              <w:fldChar w:fldCharType="end"/>
            </w:r>
          </w:sdtContent>
        </w:sdt>
      </w:sdtContent>
    </w:sdt>
  </w:p>
  <w:p w14:paraId="1996C203" w14:textId="77777777" w:rsidR="009E08F7" w:rsidRDefault="009E08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4D6C4" w14:textId="77777777" w:rsidR="00C924A7" w:rsidRDefault="00C924A7" w:rsidP="009E08F7">
      <w:pPr>
        <w:spacing w:after="0" w:line="240" w:lineRule="auto"/>
      </w:pPr>
      <w:r>
        <w:separator/>
      </w:r>
    </w:p>
  </w:footnote>
  <w:footnote w:type="continuationSeparator" w:id="0">
    <w:p w14:paraId="122035C6" w14:textId="77777777" w:rsidR="00C924A7" w:rsidRDefault="00C924A7" w:rsidP="009E08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5C65BD3" w14:paraId="5B43FEE4" w14:textId="77777777" w:rsidTr="65C65BD3">
      <w:tc>
        <w:tcPr>
          <w:tcW w:w="3120" w:type="dxa"/>
        </w:tcPr>
        <w:p w14:paraId="0C0A5752" w14:textId="1399168A" w:rsidR="65C65BD3" w:rsidRDefault="65C65BD3" w:rsidP="65C65BD3">
          <w:pPr>
            <w:pStyle w:val="Header"/>
            <w:ind w:left="-115"/>
          </w:pPr>
        </w:p>
      </w:tc>
      <w:tc>
        <w:tcPr>
          <w:tcW w:w="3120" w:type="dxa"/>
        </w:tcPr>
        <w:p w14:paraId="009FA081" w14:textId="17FBD489" w:rsidR="65C65BD3" w:rsidRDefault="65C65BD3" w:rsidP="65C65BD3">
          <w:pPr>
            <w:pStyle w:val="Header"/>
            <w:jc w:val="center"/>
          </w:pPr>
        </w:p>
      </w:tc>
      <w:tc>
        <w:tcPr>
          <w:tcW w:w="3120" w:type="dxa"/>
        </w:tcPr>
        <w:p w14:paraId="45163FF3" w14:textId="2A61148A" w:rsidR="65C65BD3" w:rsidRDefault="65C65BD3" w:rsidP="65C65BD3">
          <w:pPr>
            <w:pStyle w:val="Header"/>
            <w:ind w:right="-115"/>
            <w:jc w:val="right"/>
          </w:pPr>
        </w:p>
      </w:tc>
    </w:tr>
  </w:tbl>
  <w:p w14:paraId="0E023E2A" w14:textId="0262A97A" w:rsidR="65C65BD3" w:rsidRDefault="65C65BD3" w:rsidP="65C65B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2057"/>
    <w:multiLevelType w:val="hybridMultilevel"/>
    <w:tmpl w:val="D43EF730"/>
    <w:lvl w:ilvl="0" w:tplc="6DAE0C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FAC9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4A71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66FB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7234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9E55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D6B2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B010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7A54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300FB"/>
    <w:multiLevelType w:val="hybridMultilevel"/>
    <w:tmpl w:val="9B463E28"/>
    <w:lvl w:ilvl="0" w:tplc="F77AA2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E827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E43F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20E7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027A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C6D1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06C1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820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2E49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2113D"/>
    <w:multiLevelType w:val="hybridMultilevel"/>
    <w:tmpl w:val="10ACE148"/>
    <w:lvl w:ilvl="0" w:tplc="420C3C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DE8DD3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1627BB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CC4F5A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CDEF4C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A5EC7A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554B45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E247A7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09EC37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EB0FBD"/>
    <w:multiLevelType w:val="hybridMultilevel"/>
    <w:tmpl w:val="F51E0C52"/>
    <w:lvl w:ilvl="0" w:tplc="29608F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64E3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FE2A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901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BED0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722C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96C0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06BA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BABE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772409"/>
    <w:multiLevelType w:val="hybridMultilevel"/>
    <w:tmpl w:val="3B164B96"/>
    <w:lvl w:ilvl="0" w:tplc="457C00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7A50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CA46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7C5A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5293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C2EA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4A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B0D0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408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36477F"/>
    <w:multiLevelType w:val="hybridMultilevel"/>
    <w:tmpl w:val="1B7CAD74"/>
    <w:lvl w:ilvl="0" w:tplc="CE52BC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12D2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5A62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C013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104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C4B3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8887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E60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D089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970B9F"/>
    <w:multiLevelType w:val="hybridMultilevel"/>
    <w:tmpl w:val="297E2E7A"/>
    <w:lvl w:ilvl="0" w:tplc="6E16B9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D4D6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D09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2C00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FCC9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76D3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725C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A219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401C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DB3629"/>
    <w:multiLevelType w:val="hybridMultilevel"/>
    <w:tmpl w:val="FFFFFFFF"/>
    <w:lvl w:ilvl="0" w:tplc="E384D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10AC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846E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E871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42F1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722C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78C5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16A4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7AAB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200005"/>
    <w:multiLevelType w:val="hybridMultilevel"/>
    <w:tmpl w:val="BA60A6D2"/>
    <w:lvl w:ilvl="0" w:tplc="46163F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427B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A09A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A8A8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D6BF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3495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54D4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B08B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52FC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E4782C"/>
    <w:multiLevelType w:val="hybridMultilevel"/>
    <w:tmpl w:val="2092F6EC"/>
    <w:lvl w:ilvl="0" w:tplc="6D328B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5DE961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4DE01B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708764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12E08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462E33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AE27D5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3CA195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958DD1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DF16E4"/>
    <w:multiLevelType w:val="hybridMultilevel"/>
    <w:tmpl w:val="B538A6E0"/>
    <w:lvl w:ilvl="0" w:tplc="69CE68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BA49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4CC0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A02B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8465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1C4E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FAD7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98F8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664E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C22845"/>
    <w:multiLevelType w:val="hybridMultilevel"/>
    <w:tmpl w:val="10BC6ED0"/>
    <w:lvl w:ilvl="0" w:tplc="A9F6EC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845A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6AD8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9217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FA18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B277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BC04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4C9C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DA66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AE10C2"/>
    <w:multiLevelType w:val="hybridMultilevel"/>
    <w:tmpl w:val="3FEEE262"/>
    <w:lvl w:ilvl="0" w:tplc="7FCC32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D639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3E54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48A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342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A27B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F6E3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8CFB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F06C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C605D0"/>
    <w:multiLevelType w:val="hybridMultilevel"/>
    <w:tmpl w:val="443AD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6169DA"/>
    <w:multiLevelType w:val="hybridMultilevel"/>
    <w:tmpl w:val="FFFFFFFF"/>
    <w:lvl w:ilvl="0" w:tplc="4E3CC2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68C746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B62061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F0ED9E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3DCFFD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D00F8A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5C2FBA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2F41A5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06EDB6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9913252"/>
    <w:multiLevelType w:val="hybridMultilevel"/>
    <w:tmpl w:val="FFFFFFFF"/>
    <w:lvl w:ilvl="0" w:tplc="3F3C63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9482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5046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D86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4A92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FCCE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9637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8067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6051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3A1464"/>
    <w:multiLevelType w:val="hybridMultilevel"/>
    <w:tmpl w:val="D65AF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5133D5"/>
    <w:multiLevelType w:val="hybridMultilevel"/>
    <w:tmpl w:val="607E46BC"/>
    <w:lvl w:ilvl="0" w:tplc="FA041C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8630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5AF0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0E8B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24BE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9A53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F4E9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F404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787E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470C12"/>
    <w:multiLevelType w:val="hybridMultilevel"/>
    <w:tmpl w:val="7EB8CF46"/>
    <w:lvl w:ilvl="0" w:tplc="421EC8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0A4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76EA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F0A6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427C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D6AC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B02A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EA14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06A3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E36C1D"/>
    <w:multiLevelType w:val="hybridMultilevel"/>
    <w:tmpl w:val="D1AEB5E4"/>
    <w:lvl w:ilvl="0" w:tplc="74C405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FC12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F631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D402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C73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FADB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2E7C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4C4D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4677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0423354">
    <w:abstractNumId w:val="3"/>
  </w:num>
  <w:num w:numId="2" w16cid:durableId="387534847">
    <w:abstractNumId w:val="4"/>
  </w:num>
  <w:num w:numId="3" w16cid:durableId="1668560008">
    <w:abstractNumId w:val="19"/>
  </w:num>
  <w:num w:numId="4" w16cid:durableId="110129479">
    <w:abstractNumId w:val="11"/>
  </w:num>
  <w:num w:numId="5" w16cid:durableId="943656014">
    <w:abstractNumId w:val="12"/>
  </w:num>
  <w:num w:numId="6" w16cid:durableId="1677607708">
    <w:abstractNumId w:val="10"/>
  </w:num>
  <w:num w:numId="7" w16cid:durableId="695886633">
    <w:abstractNumId w:val="0"/>
  </w:num>
  <w:num w:numId="8" w16cid:durableId="947934749">
    <w:abstractNumId w:val="8"/>
  </w:num>
  <w:num w:numId="9" w16cid:durableId="912084337">
    <w:abstractNumId w:val="18"/>
  </w:num>
  <w:num w:numId="10" w16cid:durableId="826745157">
    <w:abstractNumId w:val="9"/>
  </w:num>
  <w:num w:numId="11" w16cid:durableId="714893946">
    <w:abstractNumId w:val="5"/>
  </w:num>
  <w:num w:numId="12" w16cid:durableId="1182276661">
    <w:abstractNumId w:val="1"/>
  </w:num>
  <w:num w:numId="13" w16cid:durableId="143552803">
    <w:abstractNumId w:val="14"/>
  </w:num>
  <w:num w:numId="14" w16cid:durableId="1730575485">
    <w:abstractNumId w:val="15"/>
  </w:num>
  <w:num w:numId="15" w16cid:durableId="409691311">
    <w:abstractNumId w:val="7"/>
  </w:num>
  <w:num w:numId="16" w16cid:durableId="1881092945">
    <w:abstractNumId w:val="2"/>
  </w:num>
  <w:num w:numId="17" w16cid:durableId="1845631162">
    <w:abstractNumId w:val="17"/>
  </w:num>
  <w:num w:numId="18" w16cid:durableId="1019045033">
    <w:abstractNumId w:val="6"/>
  </w:num>
  <w:num w:numId="19" w16cid:durableId="1519657370">
    <w:abstractNumId w:val="13"/>
  </w:num>
  <w:num w:numId="20" w16cid:durableId="25540866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4B1F1C1"/>
    <w:rsid w:val="00017389"/>
    <w:rsid w:val="00055911"/>
    <w:rsid w:val="000568BA"/>
    <w:rsid w:val="000600AE"/>
    <w:rsid w:val="0006273A"/>
    <w:rsid w:val="000723B9"/>
    <w:rsid w:val="00082D1C"/>
    <w:rsid w:val="000A3DDE"/>
    <w:rsid w:val="000A60BD"/>
    <w:rsid w:val="000B2ABC"/>
    <w:rsid w:val="000B4E05"/>
    <w:rsid w:val="000C48FF"/>
    <w:rsid w:val="000C57B1"/>
    <w:rsid w:val="000C5866"/>
    <w:rsid w:val="000E0022"/>
    <w:rsid w:val="000E3C4D"/>
    <w:rsid w:val="000E546A"/>
    <w:rsid w:val="000E6590"/>
    <w:rsid w:val="001441BD"/>
    <w:rsid w:val="00146883"/>
    <w:rsid w:val="00147723"/>
    <w:rsid w:val="001624FC"/>
    <w:rsid w:val="00166B21"/>
    <w:rsid w:val="00166E1D"/>
    <w:rsid w:val="00174A28"/>
    <w:rsid w:val="00175C62"/>
    <w:rsid w:val="0017754B"/>
    <w:rsid w:val="0019248E"/>
    <w:rsid w:val="001B6525"/>
    <w:rsid w:val="001C4385"/>
    <w:rsid w:val="001C68CE"/>
    <w:rsid w:val="001E2222"/>
    <w:rsid w:val="001E3470"/>
    <w:rsid w:val="001E40DD"/>
    <w:rsid w:val="001F08B8"/>
    <w:rsid w:val="001F70B3"/>
    <w:rsid w:val="002125A0"/>
    <w:rsid w:val="0022741C"/>
    <w:rsid w:val="00267852"/>
    <w:rsid w:val="00276F57"/>
    <w:rsid w:val="002814F7"/>
    <w:rsid w:val="002826FD"/>
    <w:rsid w:val="002921A0"/>
    <w:rsid w:val="0029229F"/>
    <w:rsid w:val="002A124B"/>
    <w:rsid w:val="002B0829"/>
    <w:rsid w:val="002C20D5"/>
    <w:rsid w:val="002C7084"/>
    <w:rsid w:val="002C7289"/>
    <w:rsid w:val="002D1D3F"/>
    <w:rsid w:val="002D5446"/>
    <w:rsid w:val="003025B6"/>
    <w:rsid w:val="0030518E"/>
    <w:rsid w:val="003063F5"/>
    <w:rsid w:val="00315613"/>
    <w:rsid w:val="00340E93"/>
    <w:rsid w:val="0036374D"/>
    <w:rsid w:val="00367A35"/>
    <w:rsid w:val="00376AD5"/>
    <w:rsid w:val="003834F8"/>
    <w:rsid w:val="00385627"/>
    <w:rsid w:val="003A7CDB"/>
    <w:rsid w:val="003B449D"/>
    <w:rsid w:val="003C14C3"/>
    <w:rsid w:val="003C2F74"/>
    <w:rsid w:val="003D3155"/>
    <w:rsid w:val="003D3856"/>
    <w:rsid w:val="003D5B90"/>
    <w:rsid w:val="003D6BFA"/>
    <w:rsid w:val="003E03AB"/>
    <w:rsid w:val="003E1ECE"/>
    <w:rsid w:val="003E543E"/>
    <w:rsid w:val="003E56A6"/>
    <w:rsid w:val="003F212A"/>
    <w:rsid w:val="0041044F"/>
    <w:rsid w:val="004152D2"/>
    <w:rsid w:val="00416300"/>
    <w:rsid w:val="00417EED"/>
    <w:rsid w:val="0042432F"/>
    <w:rsid w:val="00450EF5"/>
    <w:rsid w:val="00453A4C"/>
    <w:rsid w:val="00456389"/>
    <w:rsid w:val="004569D4"/>
    <w:rsid w:val="00457219"/>
    <w:rsid w:val="00464451"/>
    <w:rsid w:val="004648C5"/>
    <w:rsid w:val="00481101"/>
    <w:rsid w:val="00481E4C"/>
    <w:rsid w:val="004844CC"/>
    <w:rsid w:val="004901C6"/>
    <w:rsid w:val="00490C1F"/>
    <w:rsid w:val="004B4505"/>
    <w:rsid w:val="004B4EB2"/>
    <w:rsid w:val="004E0591"/>
    <w:rsid w:val="004E62EB"/>
    <w:rsid w:val="004F171A"/>
    <w:rsid w:val="005043E7"/>
    <w:rsid w:val="00527327"/>
    <w:rsid w:val="00553BA8"/>
    <w:rsid w:val="00560FA9"/>
    <w:rsid w:val="00570381"/>
    <w:rsid w:val="00583C22"/>
    <w:rsid w:val="00585ABD"/>
    <w:rsid w:val="00595C6F"/>
    <w:rsid w:val="005A2EF9"/>
    <w:rsid w:val="005B3642"/>
    <w:rsid w:val="005B6B96"/>
    <w:rsid w:val="005B749B"/>
    <w:rsid w:val="005C058B"/>
    <w:rsid w:val="005D066B"/>
    <w:rsid w:val="005D1B82"/>
    <w:rsid w:val="005F4018"/>
    <w:rsid w:val="00617706"/>
    <w:rsid w:val="00617B86"/>
    <w:rsid w:val="00622B46"/>
    <w:rsid w:val="00626209"/>
    <w:rsid w:val="00632FD5"/>
    <w:rsid w:val="006507D6"/>
    <w:rsid w:val="00690AC7"/>
    <w:rsid w:val="00697B10"/>
    <w:rsid w:val="006C472F"/>
    <w:rsid w:val="006F5327"/>
    <w:rsid w:val="006F5BA3"/>
    <w:rsid w:val="006F75E5"/>
    <w:rsid w:val="00714BF7"/>
    <w:rsid w:val="00726712"/>
    <w:rsid w:val="00753EA4"/>
    <w:rsid w:val="0075490B"/>
    <w:rsid w:val="007640B1"/>
    <w:rsid w:val="007774F0"/>
    <w:rsid w:val="00783C1A"/>
    <w:rsid w:val="007C17EF"/>
    <w:rsid w:val="007D30F3"/>
    <w:rsid w:val="007D468A"/>
    <w:rsid w:val="007D488E"/>
    <w:rsid w:val="007E3D4C"/>
    <w:rsid w:val="007E421F"/>
    <w:rsid w:val="007F019F"/>
    <w:rsid w:val="007F719D"/>
    <w:rsid w:val="00813C2D"/>
    <w:rsid w:val="00845D31"/>
    <w:rsid w:val="0085507B"/>
    <w:rsid w:val="00862252"/>
    <w:rsid w:val="008668F1"/>
    <w:rsid w:val="00883085"/>
    <w:rsid w:val="00892A2F"/>
    <w:rsid w:val="008B711E"/>
    <w:rsid w:val="008C0D4B"/>
    <w:rsid w:val="008C7628"/>
    <w:rsid w:val="008E213C"/>
    <w:rsid w:val="008E259D"/>
    <w:rsid w:val="008E48DC"/>
    <w:rsid w:val="00900915"/>
    <w:rsid w:val="00901B72"/>
    <w:rsid w:val="0090216B"/>
    <w:rsid w:val="00907165"/>
    <w:rsid w:val="00925942"/>
    <w:rsid w:val="00927B73"/>
    <w:rsid w:val="0095635D"/>
    <w:rsid w:val="00967B6D"/>
    <w:rsid w:val="009817A6"/>
    <w:rsid w:val="0098206B"/>
    <w:rsid w:val="00984683"/>
    <w:rsid w:val="00984EB9"/>
    <w:rsid w:val="00991542"/>
    <w:rsid w:val="009927FD"/>
    <w:rsid w:val="0099436E"/>
    <w:rsid w:val="00997FAE"/>
    <w:rsid w:val="009B3C15"/>
    <w:rsid w:val="009B74B5"/>
    <w:rsid w:val="009C30A6"/>
    <w:rsid w:val="009C4F16"/>
    <w:rsid w:val="009D556C"/>
    <w:rsid w:val="009E08F7"/>
    <w:rsid w:val="009E3329"/>
    <w:rsid w:val="009E4157"/>
    <w:rsid w:val="00A2196C"/>
    <w:rsid w:val="00A249A4"/>
    <w:rsid w:val="00A35001"/>
    <w:rsid w:val="00A5681E"/>
    <w:rsid w:val="00A630EC"/>
    <w:rsid w:val="00A66783"/>
    <w:rsid w:val="00A7267B"/>
    <w:rsid w:val="00A80962"/>
    <w:rsid w:val="00AA2EC5"/>
    <w:rsid w:val="00AA5DB7"/>
    <w:rsid w:val="00AC547F"/>
    <w:rsid w:val="00AD0856"/>
    <w:rsid w:val="00AE4F83"/>
    <w:rsid w:val="00B00C33"/>
    <w:rsid w:val="00B1014A"/>
    <w:rsid w:val="00B35CB1"/>
    <w:rsid w:val="00B63648"/>
    <w:rsid w:val="00BA711A"/>
    <w:rsid w:val="00BC5DB2"/>
    <w:rsid w:val="00BD351C"/>
    <w:rsid w:val="00BD63D8"/>
    <w:rsid w:val="00BE57DB"/>
    <w:rsid w:val="00C0252F"/>
    <w:rsid w:val="00C17C6E"/>
    <w:rsid w:val="00C51C9E"/>
    <w:rsid w:val="00C55FDC"/>
    <w:rsid w:val="00C576BB"/>
    <w:rsid w:val="00C64392"/>
    <w:rsid w:val="00C72A36"/>
    <w:rsid w:val="00C774C8"/>
    <w:rsid w:val="00C83AE2"/>
    <w:rsid w:val="00C90069"/>
    <w:rsid w:val="00C916DB"/>
    <w:rsid w:val="00C924A7"/>
    <w:rsid w:val="00C96524"/>
    <w:rsid w:val="00CA54F1"/>
    <w:rsid w:val="00CA5FBB"/>
    <w:rsid w:val="00CC531C"/>
    <w:rsid w:val="00CD28D2"/>
    <w:rsid w:val="00CE4618"/>
    <w:rsid w:val="00CF23EF"/>
    <w:rsid w:val="00CF361D"/>
    <w:rsid w:val="00D13EBE"/>
    <w:rsid w:val="00D24B76"/>
    <w:rsid w:val="00D30EE9"/>
    <w:rsid w:val="00D80FE2"/>
    <w:rsid w:val="00D879F5"/>
    <w:rsid w:val="00D90753"/>
    <w:rsid w:val="00DA0406"/>
    <w:rsid w:val="00DB3158"/>
    <w:rsid w:val="00DD6279"/>
    <w:rsid w:val="00DF118A"/>
    <w:rsid w:val="00E0102E"/>
    <w:rsid w:val="00E13A7C"/>
    <w:rsid w:val="00E20386"/>
    <w:rsid w:val="00E34107"/>
    <w:rsid w:val="00E34B66"/>
    <w:rsid w:val="00E52D82"/>
    <w:rsid w:val="00E5678F"/>
    <w:rsid w:val="00E72E2F"/>
    <w:rsid w:val="00E76F7B"/>
    <w:rsid w:val="00E770D2"/>
    <w:rsid w:val="00E9461D"/>
    <w:rsid w:val="00EB193F"/>
    <w:rsid w:val="00EC6015"/>
    <w:rsid w:val="00ED1E57"/>
    <w:rsid w:val="00ED5E59"/>
    <w:rsid w:val="00F1257D"/>
    <w:rsid w:val="00F15A04"/>
    <w:rsid w:val="00F40480"/>
    <w:rsid w:val="00F43B47"/>
    <w:rsid w:val="00F51862"/>
    <w:rsid w:val="00F51F21"/>
    <w:rsid w:val="00F56F51"/>
    <w:rsid w:val="00F70FD1"/>
    <w:rsid w:val="00F719E5"/>
    <w:rsid w:val="00F743A6"/>
    <w:rsid w:val="00F86A3C"/>
    <w:rsid w:val="00F87EE1"/>
    <w:rsid w:val="00F90EA9"/>
    <w:rsid w:val="00F92CBF"/>
    <w:rsid w:val="00FA30A6"/>
    <w:rsid w:val="00FD1CA0"/>
    <w:rsid w:val="00FE05CF"/>
    <w:rsid w:val="01807714"/>
    <w:rsid w:val="025A84CA"/>
    <w:rsid w:val="0293871C"/>
    <w:rsid w:val="02954190"/>
    <w:rsid w:val="038F0534"/>
    <w:rsid w:val="042F577D"/>
    <w:rsid w:val="0465D814"/>
    <w:rsid w:val="046F4932"/>
    <w:rsid w:val="04B817D6"/>
    <w:rsid w:val="0588828A"/>
    <w:rsid w:val="062FECC1"/>
    <w:rsid w:val="06378CA9"/>
    <w:rsid w:val="0670F37F"/>
    <w:rsid w:val="07F7193E"/>
    <w:rsid w:val="09CF50F8"/>
    <w:rsid w:val="0A020B48"/>
    <w:rsid w:val="0C379E64"/>
    <w:rsid w:val="0D8F3F50"/>
    <w:rsid w:val="0E259EFD"/>
    <w:rsid w:val="0E29AA6D"/>
    <w:rsid w:val="0F10CFA0"/>
    <w:rsid w:val="0F40DEBD"/>
    <w:rsid w:val="102CBE4A"/>
    <w:rsid w:val="10951B6D"/>
    <w:rsid w:val="10DCAF1E"/>
    <w:rsid w:val="11443539"/>
    <w:rsid w:val="11AAA2D4"/>
    <w:rsid w:val="1369805B"/>
    <w:rsid w:val="13AD1684"/>
    <w:rsid w:val="14A80642"/>
    <w:rsid w:val="15A8D636"/>
    <w:rsid w:val="187B04B7"/>
    <w:rsid w:val="188B92EA"/>
    <w:rsid w:val="1AD58640"/>
    <w:rsid w:val="1BAF5886"/>
    <w:rsid w:val="1C6D44B8"/>
    <w:rsid w:val="1CA02B33"/>
    <w:rsid w:val="1D4B28E7"/>
    <w:rsid w:val="1D940223"/>
    <w:rsid w:val="1E8DD72C"/>
    <w:rsid w:val="1F27B201"/>
    <w:rsid w:val="1F4BD58E"/>
    <w:rsid w:val="1F5DE250"/>
    <w:rsid w:val="21086777"/>
    <w:rsid w:val="21DDE79E"/>
    <w:rsid w:val="227B4A89"/>
    <w:rsid w:val="23073382"/>
    <w:rsid w:val="23163347"/>
    <w:rsid w:val="23FDC2D2"/>
    <w:rsid w:val="249FBFA6"/>
    <w:rsid w:val="24A843A9"/>
    <w:rsid w:val="24B6C905"/>
    <w:rsid w:val="24F7AFE0"/>
    <w:rsid w:val="25050E40"/>
    <w:rsid w:val="2516EC92"/>
    <w:rsid w:val="25B26BF2"/>
    <w:rsid w:val="26AF89C2"/>
    <w:rsid w:val="274902AA"/>
    <w:rsid w:val="27C5CCFB"/>
    <w:rsid w:val="27DFE46B"/>
    <w:rsid w:val="282C4B9A"/>
    <w:rsid w:val="29623E96"/>
    <w:rsid w:val="296DC9E6"/>
    <w:rsid w:val="2B2CBC13"/>
    <w:rsid w:val="2B8D8EBC"/>
    <w:rsid w:val="2C42437A"/>
    <w:rsid w:val="2D0FF193"/>
    <w:rsid w:val="2E0642C7"/>
    <w:rsid w:val="2E3BE747"/>
    <w:rsid w:val="2E645CD5"/>
    <w:rsid w:val="304A5952"/>
    <w:rsid w:val="309C3FA3"/>
    <w:rsid w:val="319A494C"/>
    <w:rsid w:val="31CA68EB"/>
    <w:rsid w:val="31F5BC8E"/>
    <w:rsid w:val="32807359"/>
    <w:rsid w:val="3385F89F"/>
    <w:rsid w:val="34A45003"/>
    <w:rsid w:val="3570C48E"/>
    <w:rsid w:val="35F63455"/>
    <w:rsid w:val="364437A0"/>
    <w:rsid w:val="36EA41EB"/>
    <w:rsid w:val="3824637C"/>
    <w:rsid w:val="38A055D3"/>
    <w:rsid w:val="38B2B511"/>
    <w:rsid w:val="38FB83B5"/>
    <w:rsid w:val="3A1903ED"/>
    <w:rsid w:val="3B1A6A4F"/>
    <w:rsid w:val="3C27559F"/>
    <w:rsid w:val="3CAF61E8"/>
    <w:rsid w:val="3F35758A"/>
    <w:rsid w:val="3F3FE44F"/>
    <w:rsid w:val="3FF5C8F8"/>
    <w:rsid w:val="40E19E65"/>
    <w:rsid w:val="424252AC"/>
    <w:rsid w:val="4309924B"/>
    <w:rsid w:val="43699152"/>
    <w:rsid w:val="43F05C5E"/>
    <w:rsid w:val="4408E6AD"/>
    <w:rsid w:val="4439E524"/>
    <w:rsid w:val="443A588F"/>
    <w:rsid w:val="4504320D"/>
    <w:rsid w:val="4515D8B0"/>
    <w:rsid w:val="4582437E"/>
    <w:rsid w:val="476521B0"/>
    <w:rsid w:val="4832E2F4"/>
    <w:rsid w:val="48E5D782"/>
    <w:rsid w:val="4B31A2D7"/>
    <w:rsid w:val="4CB44ADB"/>
    <w:rsid w:val="4CD44C00"/>
    <w:rsid w:val="4DAFC8F3"/>
    <w:rsid w:val="4FD23FB5"/>
    <w:rsid w:val="503F5C47"/>
    <w:rsid w:val="50F518B7"/>
    <w:rsid w:val="50F9C600"/>
    <w:rsid w:val="51084B5C"/>
    <w:rsid w:val="51A7BD23"/>
    <w:rsid w:val="529510DB"/>
    <w:rsid w:val="52BEE3F7"/>
    <w:rsid w:val="531942FD"/>
    <w:rsid w:val="53238C5F"/>
    <w:rsid w:val="539A8501"/>
    <w:rsid w:val="54137908"/>
    <w:rsid w:val="55DBBC7F"/>
    <w:rsid w:val="57778CE0"/>
    <w:rsid w:val="57F6FD82"/>
    <w:rsid w:val="586DF624"/>
    <w:rsid w:val="59C98030"/>
    <w:rsid w:val="5AB5DF2C"/>
    <w:rsid w:val="5AF628D2"/>
    <w:rsid w:val="5B483019"/>
    <w:rsid w:val="5BB90D3A"/>
    <w:rsid w:val="5BFE1F88"/>
    <w:rsid w:val="5D1DDF4F"/>
    <w:rsid w:val="5D30B2A3"/>
    <w:rsid w:val="5DA1A170"/>
    <w:rsid w:val="5DBA7362"/>
    <w:rsid w:val="5DED7FEE"/>
    <w:rsid w:val="5E51D3A6"/>
    <w:rsid w:val="5F7A1538"/>
    <w:rsid w:val="607C80AC"/>
    <w:rsid w:val="610E5A3A"/>
    <w:rsid w:val="61A5A7A3"/>
    <w:rsid w:val="61D82815"/>
    <w:rsid w:val="6334188A"/>
    <w:rsid w:val="641996D5"/>
    <w:rsid w:val="648B2CC6"/>
    <w:rsid w:val="64B1F1C1"/>
    <w:rsid w:val="650FC8D7"/>
    <w:rsid w:val="654BD243"/>
    <w:rsid w:val="656C1818"/>
    <w:rsid w:val="65C65BD3"/>
    <w:rsid w:val="6745C57A"/>
    <w:rsid w:val="698D5AD5"/>
    <w:rsid w:val="6A838C43"/>
    <w:rsid w:val="6AB83D7D"/>
    <w:rsid w:val="6B3EDDBC"/>
    <w:rsid w:val="6B86F7E1"/>
    <w:rsid w:val="6E7A7D09"/>
    <w:rsid w:val="6EAB19AE"/>
    <w:rsid w:val="6EBE98A3"/>
    <w:rsid w:val="7011A76C"/>
    <w:rsid w:val="70519921"/>
    <w:rsid w:val="709FBDA6"/>
    <w:rsid w:val="728E9E28"/>
    <w:rsid w:val="72D3D598"/>
    <w:rsid w:val="7349CEA0"/>
    <w:rsid w:val="73F94322"/>
    <w:rsid w:val="74325C0F"/>
    <w:rsid w:val="74E1136D"/>
    <w:rsid w:val="74E275AE"/>
    <w:rsid w:val="751E317C"/>
    <w:rsid w:val="75817C25"/>
    <w:rsid w:val="75A691CF"/>
    <w:rsid w:val="76895246"/>
    <w:rsid w:val="76BA01DD"/>
    <w:rsid w:val="785CAB06"/>
    <w:rsid w:val="78851A38"/>
    <w:rsid w:val="78B639DA"/>
    <w:rsid w:val="78CCAC3B"/>
    <w:rsid w:val="7914C21B"/>
    <w:rsid w:val="7938E5A8"/>
    <w:rsid w:val="795F2EA0"/>
    <w:rsid w:val="7A06CDFC"/>
    <w:rsid w:val="7AA8765B"/>
    <w:rsid w:val="7BC557C3"/>
    <w:rsid w:val="7F6912EA"/>
    <w:rsid w:val="7FEC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1F1C1"/>
  <w15:chartTrackingRefBased/>
  <w15:docId w15:val="{849DE71B-9F6E-4392-A8AA-ACDF01BE7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08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8F7"/>
  </w:style>
  <w:style w:type="paragraph" w:styleId="Footer">
    <w:name w:val="footer"/>
    <w:basedOn w:val="Normal"/>
    <w:link w:val="FooterChar"/>
    <w:uiPriority w:val="99"/>
    <w:unhideWhenUsed/>
    <w:rsid w:val="009E08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8F7"/>
  </w:style>
  <w:style w:type="paragraph" w:styleId="Title">
    <w:name w:val="Title"/>
    <w:basedOn w:val="Normal"/>
    <w:next w:val="Normal"/>
    <w:link w:val="TitleChar"/>
    <w:uiPriority w:val="10"/>
    <w:qFormat/>
    <w:rsid w:val="00166B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B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0568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77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4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urner</dc:creator>
  <cp:keywords/>
  <dc:description/>
  <cp:lastModifiedBy>Andrew Turner</cp:lastModifiedBy>
  <cp:revision>257</cp:revision>
  <dcterms:created xsi:type="dcterms:W3CDTF">2021-01-12T11:40:00Z</dcterms:created>
  <dcterms:modified xsi:type="dcterms:W3CDTF">2022-09-30T14:46:00Z</dcterms:modified>
</cp:coreProperties>
</file>